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0A2F" w14:textId="77777777" w:rsidR="00E30ECF" w:rsidRPr="00EF040A" w:rsidRDefault="00E30ECF" w:rsidP="00E30ECF">
      <w:pPr>
        <w:spacing w:line="240" w:lineRule="auto"/>
        <w:rPr>
          <w:b w:val="0"/>
        </w:rPr>
      </w:pPr>
      <w:r>
        <w:rPr>
          <w:bCs/>
        </w:rPr>
        <w:t>S2</w:t>
      </w:r>
      <w:r w:rsidRPr="00DB1041">
        <w:rPr>
          <w:bCs/>
        </w:rPr>
        <w:t xml:space="preserve"> Table</w:t>
      </w:r>
      <w:r w:rsidRPr="00DB1041">
        <w:rPr>
          <w:b w:val="0"/>
        </w:rPr>
        <w:t>.</w:t>
      </w:r>
      <w:r>
        <w:rPr>
          <w:b w:val="0"/>
        </w:rPr>
        <w:t xml:space="preserve"> </w:t>
      </w:r>
      <w:r w:rsidRPr="00EF040A">
        <w:rPr>
          <w:b w:val="0"/>
        </w:rPr>
        <w:t xml:space="preserve">Information of genetic variants associated with </w:t>
      </w:r>
      <w:r>
        <w:rPr>
          <w:b w:val="0"/>
        </w:rPr>
        <w:t>BMI</w:t>
      </w:r>
      <w:r w:rsidRPr="00EF040A">
        <w:rPr>
          <w:b w:val="0"/>
        </w:rPr>
        <w:t xml:space="preserve"> in the UK Biobank study</w:t>
      </w:r>
    </w:p>
    <w:tbl>
      <w:tblPr>
        <w:tblW w:w="8124" w:type="dxa"/>
        <w:tblLook w:val="04A0" w:firstRow="1" w:lastRow="0" w:firstColumn="1" w:lastColumn="0" w:noHBand="0" w:noVBand="1"/>
      </w:tblPr>
      <w:tblGrid>
        <w:gridCol w:w="1350"/>
        <w:gridCol w:w="696"/>
        <w:gridCol w:w="1763"/>
        <w:gridCol w:w="1216"/>
        <w:gridCol w:w="1876"/>
        <w:gridCol w:w="1223"/>
      </w:tblGrid>
      <w:tr w:rsidR="00E30ECF" w:rsidRPr="00DB1041" w14:paraId="75A94C41" w14:textId="77777777" w:rsidTr="00F8689F">
        <w:trPr>
          <w:trHeight w:val="330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9ED1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SNP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8793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hr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EF76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Nearest Gene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72A2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EA/NEA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98D9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ascii="Calibri" w:eastAsia="Times New Roman" w:hAnsi="Calibri" w:cs="Calibri"/>
                <w:b w:val="0"/>
                <w:color w:val="000000"/>
              </w:rPr>
              <w:t>β</w:t>
            </w:r>
            <w:r w:rsidRPr="00DB1041">
              <w:rPr>
                <w:rFonts w:eastAsia="Times New Roman"/>
                <w:b w:val="0"/>
                <w:color w:val="000000"/>
              </w:rPr>
              <w:t xml:space="preserve"> (SE)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C188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P</w:t>
            </w:r>
          </w:p>
        </w:tc>
      </w:tr>
      <w:tr w:rsidR="00E30ECF" w:rsidRPr="00DB1041" w14:paraId="27312510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4F3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0009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2AF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CC3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RABE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CBB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249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92 (0.00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C9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28E-08</w:t>
            </w:r>
          </w:p>
        </w:tc>
      </w:tr>
      <w:tr w:rsidR="00E30ECF" w:rsidRPr="00DB1041" w14:paraId="2F93B4BF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8FA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0132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013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8B1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STXBP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DA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8DA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3 (0.00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24C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14E-11</w:t>
            </w:r>
          </w:p>
        </w:tc>
      </w:tr>
      <w:tr w:rsidR="00E30ECF" w:rsidRPr="00DB1041" w14:paraId="4B0AC1E2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BDA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0162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A23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ED7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FLJ308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F85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12B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29 (0.00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41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25E-11</w:t>
            </w:r>
          </w:p>
        </w:tc>
      </w:tr>
      <w:tr w:rsidR="00E30ECF" w:rsidRPr="00DB1041" w14:paraId="7FA259EE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D889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01821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ED0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60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ADCY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5C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3F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07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400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.78E-24</w:t>
            </w:r>
          </w:p>
        </w:tc>
      </w:tr>
      <w:tr w:rsidR="00E30ECF" w:rsidRPr="00DB1041" w14:paraId="3CB15DFD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F660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07336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7E8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60C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LMX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AA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6CE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74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EC5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83E-08</w:t>
            </w:r>
          </w:p>
        </w:tc>
      </w:tr>
      <w:tr w:rsidR="00E30ECF" w:rsidRPr="00DB1041" w14:paraId="40635377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8135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09383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D2C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8C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GNPD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E55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216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402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74B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.21E-38</w:t>
            </w:r>
          </w:p>
        </w:tc>
      </w:tr>
      <w:tr w:rsidR="00E30ECF" w:rsidRPr="00DB1041" w14:paraId="2D3D0E75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4E8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09685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689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D15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LINGO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21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E47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49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B3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.61E-14</w:t>
            </w:r>
          </w:p>
        </w:tc>
      </w:tr>
      <w:tr w:rsidR="00E30ECF" w:rsidRPr="00DB1041" w14:paraId="20C82D1C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738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0301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A1E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88F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BDN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85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2A6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414 (0.003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80A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5.56E-28</w:t>
            </w:r>
          </w:p>
        </w:tc>
      </w:tr>
      <w:tr w:rsidR="00E30ECF" w:rsidRPr="00DB1041" w14:paraId="4F26D4E5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459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0574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BF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C30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CLI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47B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7B8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07 (0.005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2AF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02E-08</w:t>
            </w:r>
          </w:p>
        </w:tc>
      </w:tr>
      <w:tr w:rsidR="00E30ECF" w:rsidRPr="00DB1041" w14:paraId="56FD7C4B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3CB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1266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1FE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142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KCNK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BBD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0C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07 (0.00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334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33E-09</w:t>
            </w:r>
          </w:p>
        </w:tc>
      </w:tr>
      <w:tr w:rsidR="00E30ECF" w:rsidRPr="00DB1041" w14:paraId="18359B19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1DF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1656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5D7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369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PTBP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D5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87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18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C9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07E-12</w:t>
            </w:r>
          </w:p>
        </w:tc>
      </w:tr>
      <w:tr w:rsidR="00E30ECF" w:rsidRPr="00DB1041" w14:paraId="5464FDD8" w14:textId="77777777" w:rsidTr="00F8689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C0F5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1915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DA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CA0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NT5C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9C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227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08 (0.005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133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.45E-09</w:t>
            </w:r>
          </w:p>
        </w:tc>
      </w:tr>
      <w:tr w:rsidR="00E30ECF" w:rsidRPr="00DB1041" w14:paraId="2C101AA3" w14:textId="77777777" w:rsidTr="00F8689F">
        <w:trPr>
          <w:trHeight w:val="33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31A4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5832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492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31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ELAVL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E65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AFA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77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C8B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48E-08</w:t>
            </w:r>
          </w:p>
        </w:tc>
      </w:tr>
      <w:tr w:rsidR="00E30ECF" w:rsidRPr="00DB1041" w14:paraId="094CB9E7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96B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678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AF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BCF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HI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77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825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02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251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.33E-10</w:t>
            </w:r>
          </w:p>
        </w:tc>
      </w:tr>
      <w:tr w:rsidR="00E30ECF" w:rsidRPr="00DB1041" w14:paraId="7E4D783F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7E99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6888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AFC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9E8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EHB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2E8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0BA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72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C82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89E-08</w:t>
            </w:r>
          </w:p>
        </w:tc>
      </w:tr>
      <w:tr w:rsidR="00E30ECF" w:rsidRPr="00DB1041" w14:paraId="16AD0E8A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F60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7276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9F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7AA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HHI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174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05D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58 (0.006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08A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55E-08</w:t>
            </w:r>
          </w:p>
        </w:tc>
      </w:tr>
      <w:tr w:rsidR="00E30ECF" w:rsidRPr="00DB1041" w14:paraId="2A784349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75F7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18476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303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88C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PRKD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D4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16C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492 (0.008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EA6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.99E-09</w:t>
            </w:r>
          </w:p>
        </w:tc>
      </w:tr>
      <w:tr w:rsidR="00E30ECF" w:rsidRPr="00DB1041" w14:paraId="7E63FFB9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1C43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20168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20E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98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MTIF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749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59B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98 (0.004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A18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29E-10</w:t>
            </w:r>
          </w:p>
        </w:tc>
      </w:tr>
      <w:tr w:rsidR="00E30ECF" w:rsidRPr="00DB1041" w14:paraId="6CE42436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5F2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22869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550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EE4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CADM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A92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201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17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49C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31E-12</w:t>
            </w:r>
          </w:p>
        </w:tc>
      </w:tr>
      <w:tr w:rsidR="00E30ECF" w:rsidRPr="00DB1041" w14:paraId="7B89A915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272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24017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10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396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FUB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240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BA7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11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619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15E-10</w:t>
            </w:r>
          </w:p>
        </w:tc>
      </w:tr>
      <w:tr w:rsidR="00E30ECF" w:rsidRPr="00DB1041" w14:paraId="79028F46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28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24295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890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AA7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OLFM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1D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802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34 (0.004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621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09E-12</w:t>
            </w:r>
          </w:p>
        </w:tc>
      </w:tr>
      <w:tr w:rsidR="00E30ECF" w:rsidRPr="00DB1041" w14:paraId="3F9F2BC3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3DA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24466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631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F3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GPRC5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2B2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A81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403 (0.004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6EF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48E-18</w:t>
            </w:r>
          </w:p>
        </w:tc>
      </w:tr>
      <w:tr w:rsidR="00E30ECF" w:rsidRPr="00DB1041" w14:paraId="5B53A0E0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A17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25669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4DD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2C1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FPGT-TNNI3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F83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A80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42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74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.28E-15</w:t>
            </w:r>
          </w:p>
        </w:tc>
      </w:tr>
      <w:tr w:rsidR="00E30ECF" w:rsidRPr="00DB1041" w14:paraId="47A27AA9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8B4A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28854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6E8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DFF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PRKD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3BE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F0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07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5DB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94E-10</w:t>
            </w:r>
          </w:p>
        </w:tc>
      </w:tr>
      <w:tr w:rsidR="00E30ECF" w:rsidRPr="00DB1041" w14:paraId="1D8E95B3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F0B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29406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72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05E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RPTO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28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D58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82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F4D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49E-09</w:t>
            </w:r>
          </w:p>
        </w:tc>
      </w:tr>
      <w:tr w:rsidR="00E30ECF" w:rsidRPr="00DB1041" w14:paraId="451ACD5E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A81B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30217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D07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D4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TMEM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E1B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295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601 (0.00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B6F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11E-50</w:t>
            </w:r>
          </w:p>
        </w:tc>
      </w:tr>
      <w:tr w:rsidR="00E30ECF" w:rsidRPr="00DB1041" w14:paraId="30273713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779A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30789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0A5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D3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CADM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81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DD3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97 (0.003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E9F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74E-14</w:t>
            </w:r>
          </w:p>
        </w:tc>
      </w:tr>
      <w:tr w:rsidR="00E30ECF" w:rsidRPr="00DB1041" w14:paraId="3E27DBE0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952A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31073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E1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911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SLC39A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0D8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7B9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477 (0.006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D0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83E-12</w:t>
            </w:r>
          </w:p>
        </w:tc>
      </w:tr>
      <w:tr w:rsidR="00E30ECF" w:rsidRPr="00DB1041" w14:paraId="2EC741C6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0708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31913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B8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585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PARK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A95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2B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77 (0.004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AF1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.34E-09</w:t>
            </w:r>
          </w:p>
        </w:tc>
      </w:tr>
      <w:tr w:rsidR="00E30ECF" w:rsidRPr="00DB1041" w14:paraId="718FBB11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28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32018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8D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6D9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IFNGR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1A4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33D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33 (0.004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6F9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35E-07</w:t>
            </w:r>
          </w:p>
        </w:tc>
      </w:tr>
      <w:tr w:rsidR="00E30ECF" w:rsidRPr="00DB1041" w14:paraId="09E96D37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5DA2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4412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D6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922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MIR548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DFC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2C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75 (0.003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56B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.04E-08</w:t>
            </w:r>
          </w:p>
        </w:tc>
      </w:tr>
      <w:tr w:rsidR="00E30ECF" w:rsidRPr="00DB1041" w14:paraId="24377BC7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9133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4606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308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DE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FIG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8A3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24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97 (0.00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FEC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.98E-07</w:t>
            </w:r>
          </w:p>
        </w:tc>
      </w:tr>
      <w:tr w:rsidR="00E30ECF" w:rsidRPr="00DB1041" w14:paraId="7A3462E0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4673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5167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CB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0AE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ETV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B1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54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451 (0.004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339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89E-22</w:t>
            </w:r>
          </w:p>
        </w:tc>
      </w:tr>
      <w:tr w:rsidR="00E30ECF" w:rsidRPr="00DB1041" w14:paraId="5A8B9B2D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139A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528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C7E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AE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UBE2E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DE8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88A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78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325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2E-08</w:t>
            </w:r>
          </w:p>
        </w:tc>
      </w:tr>
      <w:tr w:rsidR="00E30ECF" w:rsidRPr="00DB1041" w14:paraId="5632657D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054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5589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7A1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C99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FT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10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8F3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818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4CD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.5E-153</w:t>
            </w:r>
          </w:p>
        </w:tc>
      </w:tr>
      <w:tr w:rsidR="00E30ECF" w:rsidRPr="00DB1041" w14:paraId="428FEF9E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4BA4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68514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CD9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BD4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RAS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297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FB8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483 (0.007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CF8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.55E-10</w:t>
            </w:r>
          </w:p>
        </w:tc>
      </w:tr>
      <w:tr w:rsidR="00E30ECF" w:rsidRPr="00DB1041" w14:paraId="12D31988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531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69077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941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42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ZBTB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E38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97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5 (0.006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775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26E-07</w:t>
            </w:r>
          </w:p>
        </w:tc>
      </w:tr>
      <w:tr w:rsidR="00E30ECF" w:rsidRPr="00DB1041" w14:paraId="37EBE489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3BD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6951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5B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F1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MAP2K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DA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56C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11 (0.003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6CC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91E-17</w:t>
            </w:r>
          </w:p>
        </w:tc>
      </w:tr>
      <w:tr w:rsidR="00E30ECF" w:rsidRPr="00DB1041" w14:paraId="339D2142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383A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70016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0ED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A9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SCARB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FE9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B2D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06 (0.005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C5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.76E-09</w:t>
            </w:r>
          </w:p>
        </w:tc>
      </w:tr>
      <w:tr w:rsidR="00E30ECF" w:rsidRPr="00DB1041" w14:paraId="749B6C49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9E7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70243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67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2D4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GNAT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BD1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C8B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658 (0.008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3E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.03E-14</w:t>
            </w:r>
          </w:p>
        </w:tc>
      </w:tr>
      <w:tr w:rsidR="00E30ECF" w:rsidRPr="00DB1041" w14:paraId="7DA8F864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35A4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lastRenderedPageBreak/>
              <w:t>rs170942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97A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7D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HIF1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BF2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FE2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49 (0.003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0C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5.94E-11</w:t>
            </w:r>
          </w:p>
        </w:tc>
      </w:tr>
      <w:tr w:rsidR="00E30ECF" w:rsidRPr="00DB1041" w14:paraId="35186AFD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21F1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7203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001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DD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CRE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CA5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012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1 (0.003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4DE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.15E-08</w:t>
            </w:r>
          </w:p>
        </w:tc>
      </w:tr>
      <w:tr w:rsidR="00E30ECF" w:rsidRPr="00DB1041" w14:paraId="2278C08A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3E1C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74058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759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FC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HNF4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3A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0D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24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64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07E-11</w:t>
            </w:r>
          </w:p>
        </w:tc>
      </w:tr>
      <w:tr w:rsidR="00E30ECF" w:rsidRPr="00DB1041" w14:paraId="2D9CC7C7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3C70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77249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10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313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PGPE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EC3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B12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94 (0.003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32E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.42E-08</w:t>
            </w:r>
          </w:p>
        </w:tc>
      </w:tr>
      <w:tr w:rsidR="00E30ECF" w:rsidRPr="00DB1041" w14:paraId="263C5579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E5B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8085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30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BA1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C18orf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AFF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65A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67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B59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.17E-08</w:t>
            </w:r>
          </w:p>
        </w:tc>
      </w:tr>
      <w:tr w:rsidR="00E30ECF" w:rsidRPr="00DB1041" w14:paraId="520115DE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C0D8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19282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200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3BE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TLR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EFD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427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88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020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.91E-10</w:t>
            </w:r>
          </w:p>
        </w:tc>
      </w:tr>
      <w:tr w:rsidR="00E30ECF" w:rsidRPr="00DB1041" w14:paraId="687EBADE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D67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0335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86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2B7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TDRG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CF4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50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9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40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39E-08</w:t>
            </w:r>
          </w:p>
        </w:tc>
      </w:tr>
      <w:tr w:rsidR="00E30ECF" w:rsidRPr="00DB1041" w14:paraId="0C641FD5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D50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0337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DF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2A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RALY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38F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3BD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92 (0.003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AF1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.89E-08</w:t>
            </w:r>
          </w:p>
        </w:tc>
      </w:tr>
      <w:tr w:rsidR="00E30ECF" w:rsidRPr="00DB1041" w14:paraId="66D7DB0E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F422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052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C0A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7E4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C6orf1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EE1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E94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21 (0.003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465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75E-10</w:t>
            </w:r>
          </w:p>
        </w:tc>
      </w:tr>
      <w:tr w:rsidR="00E30ECF" w:rsidRPr="00DB1041" w14:paraId="1222C94A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A06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0756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E2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E27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TOMM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86C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9BD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58 (0.004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48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25E-08</w:t>
            </w:r>
          </w:p>
        </w:tc>
      </w:tr>
      <w:tr w:rsidR="00E30ECF" w:rsidRPr="00DB1041" w14:paraId="4D0F29A0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B3C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0804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B53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881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CBLN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D3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579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68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FD3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.55E-08</w:t>
            </w:r>
          </w:p>
        </w:tc>
      </w:tr>
      <w:tr w:rsidR="00E30ECF" w:rsidRPr="00DB1041" w14:paraId="0FA5117C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D62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1123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5C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95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POC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C6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42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61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012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.19E-17</w:t>
            </w:r>
          </w:p>
        </w:tc>
      </w:tr>
      <w:tr w:rsidR="00E30ECF" w:rsidRPr="00DB1041" w14:paraId="03B40B21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6D21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1212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5D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6D5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LRP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209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D1B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45 (0.004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2E4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31E-08</w:t>
            </w:r>
          </w:p>
        </w:tc>
      </w:tr>
      <w:tr w:rsidR="00E30ECF" w:rsidRPr="00DB1041" w14:paraId="76C1D6B2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BA9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1760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2E7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ED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LOC6467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D6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84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41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23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.06E-06</w:t>
            </w:r>
          </w:p>
        </w:tc>
      </w:tr>
      <w:tr w:rsidR="00E30ECF" w:rsidRPr="00DB1041" w14:paraId="08DCEB43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53CB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1765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403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D4B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HSD17B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AD5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27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98 (0.003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44B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97E-08</w:t>
            </w:r>
          </w:p>
        </w:tc>
      </w:tr>
      <w:tr w:rsidR="00E30ECF" w:rsidRPr="00DB1041" w14:paraId="21013E97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775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2071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7D3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367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TFAP2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907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2B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447 (0.00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B3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.13E-29</w:t>
            </w:r>
          </w:p>
        </w:tc>
      </w:tr>
      <w:tr w:rsidR="00E30ECF" w:rsidRPr="00DB1041" w14:paraId="6BA3E0C2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F4A2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2453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B32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EA3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PMS2L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DE6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0B9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17 (0.005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3DD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.19E-08</w:t>
            </w:r>
          </w:p>
        </w:tc>
      </w:tr>
      <w:tr w:rsidR="00E30ECF" w:rsidRPr="00DB1041" w14:paraId="6F6CCAFD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6964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2870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DEF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A2E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QPCT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F9B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EF3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6 (0.004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571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.59E-18</w:t>
            </w:r>
          </w:p>
        </w:tc>
      </w:tr>
      <w:tr w:rsidR="00E30ECF" w:rsidRPr="00DB1041" w14:paraId="2871BC16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455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3653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11E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5E5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FHI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7C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B65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09A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63E-10</w:t>
            </w:r>
          </w:p>
        </w:tc>
      </w:tr>
      <w:tr w:rsidR="00E30ECF" w:rsidRPr="00DB1041" w14:paraId="6CB8F843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53DC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6504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DC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B9D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SBK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BA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CF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07 (0.003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389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92E-09</w:t>
            </w:r>
          </w:p>
        </w:tc>
      </w:tr>
      <w:tr w:rsidR="00E30ECF" w:rsidRPr="00DB1041" w14:paraId="55B359AE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0DB7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8202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E43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2D4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NAV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D1D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DEE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95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12E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83E-10</w:t>
            </w:r>
          </w:p>
        </w:tc>
      </w:tr>
      <w:tr w:rsidR="00E30ECF" w:rsidRPr="00DB1041" w14:paraId="60C8832C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3E01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8367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56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ABF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ETS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2E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086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64 (0.003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8A1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.16E-07</w:t>
            </w:r>
          </w:p>
        </w:tc>
      </w:tr>
      <w:tr w:rsidR="00E30ECF" w:rsidRPr="00DB1041" w14:paraId="5887C80D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21A1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299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CD8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2B5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KCTD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2D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F1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82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966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41E-08</w:t>
            </w:r>
          </w:p>
        </w:tc>
      </w:tr>
      <w:tr w:rsidR="00E30ECF" w:rsidRPr="00DB1041" w14:paraId="61BAEAF8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7921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31013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E21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9D5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NEGR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FEA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23A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34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DFE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66E-26</w:t>
            </w:r>
          </w:p>
        </w:tc>
      </w:tr>
      <w:tr w:rsidR="00E30ECF" w:rsidRPr="00DB1041" w14:paraId="01B1DDE4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0E53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37364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650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FC4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DMXL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27F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892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76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3CC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.41E-09</w:t>
            </w:r>
          </w:p>
        </w:tc>
      </w:tr>
      <w:tr w:rsidR="00E30ECF" w:rsidRPr="00DB1041" w14:paraId="7A9A9216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1DD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38102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7D4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F7E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ZC3H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EF0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830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83 (0.003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B40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.81E-15</w:t>
            </w:r>
          </w:p>
        </w:tc>
      </w:tr>
      <w:tr w:rsidR="00E30ECF" w:rsidRPr="00DB1041" w14:paraId="4CB41EEE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4783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38173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274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F17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MTCH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FCB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76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62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256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5.15E-17</w:t>
            </w:r>
          </w:p>
        </w:tc>
      </w:tr>
      <w:tr w:rsidR="00E30ECF" w:rsidRPr="00DB1041" w14:paraId="27DB6103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73B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38495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0D5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A8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GBE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F0A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33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88 (0.00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983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6E-08</w:t>
            </w:r>
          </w:p>
        </w:tc>
      </w:tr>
      <w:tr w:rsidR="00E30ECF" w:rsidRPr="00DB1041" w14:paraId="11BB5545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571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38881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601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1DF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ATP2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4A8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F74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09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26E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.14E-23</w:t>
            </w:r>
          </w:p>
        </w:tc>
      </w:tr>
      <w:tr w:rsidR="00E30ECF" w:rsidRPr="00DB1041" w14:paraId="3D809767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FA60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42569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2B9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025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TRIM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757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1B3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09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D82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9E-11</w:t>
            </w:r>
          </w:p>
        </w:tc>
      </w:tr>
      <w:tr w:rsidR="00E30ECF" w:rsidRPr="00DB1041" w14:paraId="55E53174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3A9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47406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CAB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6F9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C9orf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F4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BBA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79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6D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.56E-09</w:t>
            </w:r>
          </w:p>
        </w:tc>
      </w:tr>
      <w:tr w:rsidR="00E30ECF" w:rsidRPr="00DB1041" w14:paraId="120B8315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1D82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4787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F36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3EF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INO80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581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23B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59 (0.00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35B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24E-06</w:t>
            </w:r>
          </w:p>
        </w:tc>
      </w:tr>
      <w:tr w:rsidR="00E30ECF" w:rsidRPr="00DB1041" w14:paraId="0D4D32C3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73E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492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26E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998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USP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E7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98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58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E63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4.17E-07</w:t>
            </w:r>
          </w:p>
        </w:tc>
      </w:tr>
      <w:tr w:rsidR="00E30ECF" w:rsidRPr="00DB1041" w14:paraId="2CDF7A45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27B2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5438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51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D61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SEC16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A24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B4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482 (0.003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262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62E-35</w:t>
            </w:r>
          </w:p>
        </w:tc>
      </w:tr>
      <w:tr w:rsidR="00E30ECF" w:rsidRPr="00DB1041" w14:paraId="553B267A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6E74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60915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134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0E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ZFP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82C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A5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88 (0.003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2C7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.02E-08</w:t>
            </w:r>
          </w:p>
        </w:tc>
      </w:tr>
      <w:tr w:rsidR="00E30ECF" w:rsidRPr="00DB1041" w14:paraId="4764483C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EE36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64654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9E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0E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ASB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F2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FF9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66 (0.003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9B6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32E-06</w:t>
            </w:r>
          </w:p>
        </w:tc>
      </w:tr>
      <w:tr w:rsidR="00E30ECF" w:rsidRPr="00DB1041" w14:paraId="57B4C697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F7C4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64776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0F7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C6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EPB41L4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8C7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8BC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74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9BD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67E-08</w:t>
            </w:r>
          </w:p>
        </w:tc>
      </w:tr>
      <w:tr w:rsidR="00E30ECF" w:rsidRPr="00DB1041" w14:paraId="2BDEBB8F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FF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65671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3E1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EA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MC4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C62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09D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556 (0.003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19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.93E-53</w:t>
            </w:r>
          </w:p>
        </w:tc>
      </w:tr>
      <w:tr w:rsidR="00E30ECF" w:rsidRPr="00DB1041" w14:paraId="795FBC8C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2C4D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6574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472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CAC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AGBL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413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67D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27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D90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5.48E-13</w:t>
            </w:r>
          </w:p>
        </w:tc>
      </w:tr>
      <w:tr w:rsidR="00E30ECF" w:rsidRPr="00DB1041" w14:paraId="17023E30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4842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68048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007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A68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RAR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8C0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88D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85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84B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48E-09</w:t>
            </w:r>
          </w:p>
        </w:tc>
      </w:tr>
      <w:tr w:rsidR="00E30ECF" w:rsidRPr="00DB1041" w14:paraId="4827F858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80A5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71388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0AA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710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BCDIN3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0B4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98E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15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D8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.15E-24</w:t>
            </w:r>
          </w:p>
        </w:tc>
      </w:tr>
      <w:tr w:rsidR="00E30ECF" w:rsidRPr="00DB1041" w14:paraId="46289226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28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71414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929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0E5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NRXN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EA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B26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35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FF0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23E-14</w:t>
            </w:r>
          </w:p>
        </w:tc>
      </w:tr>
      <w:tr w:rsidR="00E30ECF" w:rsidRPr="00DB1041" w14:paraId="2174F4BA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9726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71647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410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9A8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LOC1002875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05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DF0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8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B2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.83E-08</w:t>
            </w:r>
          </w:p>
        </w:tc>
      </w:tr>
      <w:tr w:rsidR="00E30ECF" w:rsidRPr="00DB1041" w14:paraId="79455D8C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50D3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lastRenderedPageBreak/>
              <w:t>rs72398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6C8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BA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LOC2842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749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7A6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64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2E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63E-07</w:t>
            </w:r>
          </w:p>
        </w:tc>
      </w:tr>
      <w:tr w:rsidR="00E30ECF" w:rsidRPr="00DB1041" w14:paraId="4841A2BB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C2EF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72433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D6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92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GR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BCB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9B1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17 (0.00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9C7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3.86E-08</w:t>
            </w:r>
          </w:p>
        </w:tc>
      </w:tr>
      <w:tr w:rsidR="00E30ECF" w:rsidRPr="00DB1041" w14:paraId="4117149D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BDAC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7587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BE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19A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NLRC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D70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628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25 (0.003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07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.47E-10</w:t>
            </w:r>
          </w:p>
        </w:tc>
      </w:tr>
      <w:tr w:rsidR="00E30ECF" w:rsidRPr="00DB1041" w14:paraId="40E18210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A4A7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75993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76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231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ERBB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838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433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2 (0.00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237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17E-10</w:t>
            </w:r>
          </w:p>
        </w:tc>
      </w:tr>
      <w:tr w:rsidR="00E30ECF" w:rsidRPr="00DB1041" w14:paraId="39AD9DE1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7BC0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77152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49B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F0E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GALNT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D98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5F5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63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89F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7E-07</w:t>
            </w:r>
          </w:p>
        </w:tc>
      </w:tr>
      <w:tr w:rsidR="00E30ECF" w:rsidRPr="00DB1041" w14:paraId="783CC1E0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9AF3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78991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50C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408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GRID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1A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021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395 (0.007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E25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2.96E-08</w:t>
            </w:r>
          </w:p>
        </w:tc>
      </w:tr>
      <w:tr w:rsidR="00E30ECF" w:rsidRPr="00DB1041" w14:paraId="32DF66CC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96E6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79031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DE6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0D7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TCF7L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E4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D92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34 (0.00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84F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11E-11</w:t>
            </w:r>
          </w:p>
        </w:tc>
      </w:tr>
      <w:tr w:rsidR="00E30ECF" w:rsidRPr="00DB1041" w14:paraId="70B9BCD4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7800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93748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744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F28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LOC2857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501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C37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87 (0.003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837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9.67E-08</w:t>
            </w:r>
          </w:p>
        </w:tc>
      </w:tr>
      <w:tr w:rsidR="00E30ECF" w:rsidRPr="00DB1041" w14:paraId="353660E9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053B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94002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77C9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1B3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FOXO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9B2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9A95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88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C3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61E-08</w:t>
            </w:r>
          </w:p>
        </w:tc>
      </w:tr>
      <w:tr w:rsidR="00E30ECF" w:rsidRPr="00DB1041" w14:paraId="0C155305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8B76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95404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E5EB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6C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MIR548X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C54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F6F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72 (0.003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D7C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.42E-07</w:t>
            </w:r>
          </w:p>
        </w:tc>
      </w:tr>
      <w:tr w:rsidR="00E30ECF" w:rsidRPr="00DB1041" w14:paraId="07E15BCF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98B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96411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4237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DD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CALC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50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C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096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91 (0.003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31D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5E-07</w:t>
            </w:r>
          </w:p>
        </w:tc>
      </w:tr>
      <w:tr w:rsidR="00E30ECF" w:rsidRPr="00DB1041" w14:paraId="3486CD8A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D9CE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9777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AA38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2640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TA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1B1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T/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51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67 (0.003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859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.65E-08</w:t>
            </w:r>
          </w:p>
        </w:tc>
      </w:tr>
      <w:tr w:rsidR="00E30ECF" w:rsidRPr="00DB1041" w14:paraId="4A82FFBB" w14:textId="77777777" w:rsidTr="00F8689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F403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99145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D881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964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SMG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9562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G/C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BE3A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201 (0.0038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6094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.99E-08</w:t>
            </w:r>
          </w:p>
        </w:tc>
      </w:tr>
      <w:tr w:rsidR="00E30ECF" w:rsidRPr="00DB1041" w14:paraId="61724383" w14:textId="77777777" w:rsidTr="00F8689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8D6A" w14:textId="77777777" w:rsidR="00E30ECF" w:rsidRPr="00DB1041" w:rsidRDefault="00E30ECF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rs99259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E53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24CF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i/>
                <w:iCs/>
                <w:color w:val="000000"/>
              </w:rPr>
            </w:pPr>
            <w:r w:rsidRPr="00DB1041">
              <w:rPr>
                <w:rFonts w:eastAsia="Times New Roman"/>
                <w:b w:val="0"/>
                <w:i/>
                <w:iCs/>
                <w:color w:val="000000"/>
              </w:rPr>
              <w:t>KAT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F643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A/G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32BE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0.0192 (0.003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8B06" w14:textId="77777777" w:rsidR="00E30ECF" w:rsidRPr="00DB1041" w:rsidRDefault="00E30ECF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DB1041">
              <w:rPr>
                <w:rFonts w:eastAsia="Times New Roman"/>
                <w:b w:val="0"/>
                <w:color w:val="000000"/>
              </w:rPr>
              <w:t>8.11E-10</w:t>
            </w:r>
          </w:p>
        </w:tc>
      </w:tr>
    </w:tbl>
    <w:p w14:paraId="7794ECBA" w14:textId="77777777" w:rsidR="00E30ECF" w:rsidRDefault="00E30ECF" w:rsidP="00E30ECF">
      <w:pPr>
        <w:spacing w:line="240" w:lineRule="auto"/>
        <w:rPr>
          <w:b w:val="0"/>
        </w:rPr>
      </w:pPr>
      <w:r w:rsidRPr="00FC2F0F">
        <w:rPr>
          <w:b w:val="0"/>
        </w:rPr>
        <w:t>SNP</w:t>
      </w:r>
      <w:r>
        <w:rPr>
          <w:b w:val="0"/>
        </w:rPr>
        <w:t xml:space="preserve">, single nucleotide polymorphism; </w:t>
      </w:r>
      <w:r w:rsidRPr="00FC2F0F">
        <w:rPr>
          <w:b w:val="0"/>
        </w:rPr>
        <w:t>Chr</w:t>
      </w:r>
      <w:r>
        <w:rPr>
          <w:b w:val="0"/>
        </w:rPr>
        <w:t xml:space="preserve">, chromosome; </w:t>
      </w:r>
      <w:r w:rsidRPr="00FC2F0F">
        <w:rPr>
          <w:b w:val="0"/>
        </w:rPr>
        <w:t>EA</w:t>
      </w:r>
      <w:r>
        <w:rPr>
          <w:b w:val="0"/>
        </w:rPr>
        <w:t xml:space="preserve">, effect allele; </w:t>
      </w:r>
      <w:r w:rsidRPr="00FC2F0F">
        <w:rPr>
          <w:b w:val="0"/>
        </w:rPr>
        <w:t>NEA</w:t>
      </w:r>
      <w:r>
        <w:rPr>
          <w:b w:val="0"/>
        </w:rPr>
        <w:t xml:space="preserve">, non-effect allele; β, beta coefficient; </w:t>
      </w:r>
      <w:r w:rsidRPr="00FC2F0F">
        <w:rPr>
          <w:b w:val="0"/>
        </w:rPr>
        <w:t>SE</w:t>
      </w:r>
      <w:r>
        <w:rPr>
          <w:b w:val="0"/>
        </w:rPr>
        <w:t>, standard error</w:t>
      </w:r>
    </w:p>
    <w:p w14:paraId="274A8A3E" w14:textId="77777777" w:rsidR="00E30ECF" w:rsidRDefault="00E30ECF" w:rsidP="00E30ECF">
      <w:pPr>
        <w:spacing w:line="240" w:lineRule="auto"/>
        <w:rPr>
          <w:b w:val="0"/>
        </w:rPr>
      </w:pPr>
    </w:p>
    <w:p w14:paraId="7AD09870" w14:textId="2C142156" w:rsidR="00D10FF8" w:rsidRPr="00E30ECF" w:rsidRDefault="00D10FF8" w:rsidP="00E30ECF">
      <w:pPr>
        <w:spacing w:after="160" w:line="259" w:lineRule="auto"/>
        <w:rPr>
          <w:b w:val="0"/>
        </w:rPr>
      </w:pPr>
    </w:p>
    <w:sectPr w:rsidR="00D10FF8" w:rsidRPr="00E30ECF" w:rsidSect="00714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44334"/>
    <w:multiLevelType w:val="hybridMultilevel"/>
    <w:tmpl w:val="E314FB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ECF"/>
    <w:rsid w:val="00D10FF8"/>
    <w:rsid w:val="00E3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91C9"/>
  <w15:chartTrackingRefBased/>
  <w15:docId w15:val="{5A2DB8FD-1B75-4EB5-A345-B15722F3B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"/>
    <w:qFormat/>
    <w:rsid w:val="00E30ECF"/>
    <w:pPr>
      <w:spacing w:after="120"/>
    </w:pPr>
    <w:rPr>
      <w:b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ECF"/>
    <w:pPr>
      <w:keepNext/>
      <w:outlineLvl w:val="0"/>
    </w:pPr>
    <w:rPr>
      <w:rFonts w:eastAsiaTheme="majorEastAsia"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ECF"/>
    <w:pPr>
      <w:widowControl w:val="0"/>
      <w:outlineLvl w:val="1"/>
    </w:pPr>
    <w:rPr>
      <w:rFonts w:eastAsiaTheme="majorEastAsia"/>
      <w:b w:val="0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ECF"/>
    <w:pPr>
      <w:keepNext/>
      <w:spacing w:before="240" w:after="60"/>
      <w:outlineLvl w:val="2"/>
    </w:pPr>
    <w:rPr>
      <w:rFonts w:asciiTheme="majorHAnsi" w:eastAsiaTheme="majorEastAsia" w:hAnsiTheme="majorHAnsi"/>
      <w:b w:val="0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ECF"/>
    <w:pPr>
      <w:keepNext/>
      <w:spacing w:before="240" w:after="60"/>
      <w:outlineLvl w:val="3"/>
    </w:pPr>
    <w:rPr>
      <w:b w:val="0"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ECF"/>
    <w:pPr>
      <w:spacing w:before="240" w:after="60"/>
      <w:outlineLvl w:val="4"/>
    </w:pPr>
    <w:rPr>
      <w:b w:val="0"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ECF"/>
    <w:pPr>
      <w:spacing w:before="240" w:after="60"/>
      <w:outlineLvl w:val="5"/>
    </w:pPr>
    <w:rPr>
      <w:b w:val="0"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EC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EC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EC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ECF"/>
    <w:rPr>
      <w:rFonts w:eastAsiaTheme="majorEastAsia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0ECF"/>
    <w:rPr>
      <w:rFonts w:eastAsiaTheme="majorEastAsia"/>
      <w:bCs/>
      <w:i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ECF"/>
    <w:rPr>
      <w:rFonts w:asciiTheme="majorHAnsi" w:eastAsiaTheme="majorEastAsia" w:hAnsiTheme="majorHAnsi"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ECF"/>
    <w:rPr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ECF"/>
    <w:rPr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ECF"/>
    <w:rPr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ECF"/>
    <w:rPr>
      <w:b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ECF"/>
    <w:rPr>
      <w:b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ECF"/>
    <w:rPr>
      <w:rFonts w:asciiTheme="majorHAnsi" w:eastAsiaTheme="majorEastAsia" w:hAnsiTheme="majorHAnsi"/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E30ECF"/>
    <w:p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30ECF"/>
    <w:pPr>
      <w:spacing w:before="240" w:after="60"/>
      <w:jc w:val="center"/>
      <w:outlineLvl w:val="0"/>
    </w:pPr>
    <w:rPr>
      <w:rFonts w:asciiTheme="majorHAnsi" w:eastAsiaTheme="majorEastAsia" w:hAnsiTheme="majorHAnsi"/>
      <w:b w:val="0"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30ECF"/>
    <w:rPr>
      <w:rFonts w:asciiTheme="majorHAnsi" w:eastAsiaTheme="majorEastAsia" w:hAnsiTheme="majorHAnsi"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EC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30ECF"/>
    <w:rPr>
      <w:rFonts w:asciiTheme="majorHAnsi" w:eastAsiaTheme="majorEastAsia" w:hAnsiTheme="majorHAnsi"/>
      <w:b/>
    </w:rPr>
  </w:style>
  <w:style w:type="character" w:styleId="Strong">
    <w:name w:val="Strong"/>
    <w:basedOn w:val="DefaultParagraphFont"/>
    <w:uiPriority w:val="22"/>
    <w:qFormat/>
    <w:rsid w:val="00E30ECF"/>
    <w:rPr>
      <w:b/>
      <w:bCs/>
    </w:rPr>
  </w:style>
  <w:style w:type="character" w:styleId="Emphasis">
    <w:name w:val="Emphasis"/>
    <w:basedOn w:val="DefaultParagraphFont"/>
    <w:uiPriority w:val="20"/>
    <w:qFormat/>
    <w:rsid w:val="00E30EC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30ECF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E30EC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E30ECF"/>
    <w:rPr>
      <w:b/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ECF"/>
    <w:pPr>
      <w:ind w:left="720" w:right="720"/>
    </w:pPr>
    <w:rPr>
      <w:b w:val="0"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ECF"/>
    <w:rPr>
      <w:i/>
      <w:szCs w:val="22"/>
    </w:rPr>
  </w:style>
  <w:style w:type="character" w:styleId="SubtleEmphasis">
    <w:name w:val="Subtle Emphasis"/>
    <w:uiPriority w:val="19"/>
    <w:qFormat/>
    <w:rsid w:val="00E30EC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30EC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30EC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30EC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30EC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30ECF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0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ECF"/>
    <w:rPr>
      <w:rFonts w:ascii="Segoe UI" w:hAnsi="Segoe UI" w:cs="Segoe UI"/>
      <w:b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0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ECF"/>
    <w:pPr>
      <w:spacing w:after="160" w:line="240" w:lineRule="auto"/>
    </w:pPr>
    <w:rPr>
      <w:rFonts w:asciiTheme="minorHAnsi" w:hAnsiTheme="minorHAnsi" w:cstheme="minorBidi"/>
      <w:b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ECF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ECF"/>
    <w:rPr>
      <w:rFonts w:asciiTheme="minorHAnsi" w:hAnsiTheme="minorHAnsi" w:cstheme="min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0EC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b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30ECF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30EC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b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30ECF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E30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0</Words>
  <Characters>4276</Characters>
  <Application>Microsoft Office Word</Application>
  <DocSecurity>0</DocSecurity>
  <Lines>35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ng</dc:creator>
  <cp:keywords/>
  <dc:description/>
  <cp:lastModifiedBy>Li, Xiang</cp:lastModifiedBy>
  <cp:revision>1</cp:revision>
  <dcterms:created xsi:type="dcterms:W3CDTF">2021-08-16T19:07:00Z</dcterms:created>
  <dcterms:modified xsi:type="dcterms:W3CDTF">2021-08-16T19:08:00Z</dcterms:modified>
</cp:coreProperties>
</file>